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09AE" w14:textId="4640108F" w:rsidR="00F50106" w:rsidRDefault="00B25FBB" w:rsidP="004F3B8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C0EE0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6C0EE0">
        <w:rPr>
          <w:rFonts w:ascii="Times New Roman" w:hAnsi="Times New Roman" w:cs="Times New Roman"/>
          <w:sz w:val="24"/>
          <w:szCs w:val="24"/>
        </w:rPr>
        <w:t xml:space="preserve">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977"/>
        <w:gridCol w:w="4876"/>
        <w:gridCol w:w="793"/>
      </w:tblGrid>
      <w:tr w:rsidR="00A95388" w:rsidRPr="004F3B8D" w14:paraId="580DD04D" w14:textId="133A0B9E" w:rsidTr="00A95388">
        <w:tc>
          <w:tcPr>
            <w:tcW w:w="704" w:type="dxa"/>
          </w:tcPr>
          <w:p w14:paraId="70BC56C2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977" w:type="dxa"/>
          </w:tcPr>
          <w:p w14:paraId="045952C8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, year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1C97155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(s) for exclusion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34DC5D8D" w14:textId="34A9E2E4" w:rsidR="00A95388" w:rsidRPr="004F3B8D" w:rsidRDefault="00A95388" w:rsidP="00A95388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A95388" w:rsidRPr="004F3B8D" w14:paraId="7B2A9077" w14:textId="65A86250" w:rsidTr="00A95388">
        <w:tc>
          <w:tcPr>
            <w:tcW w:w="704" w:type="dxa"/>
          </w:tcPr>
          <w:p w14:paraId="24FCEE92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6590D4A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K. Sapna, 2022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15F96D6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07D07686" w14:textId="16BFCE65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A95388" w:rsidRPr="004F3B8D" w14:paraId="27182CE7" w14:textId="16010A64" w:rsidTr="00A95388">
        <w:tc>
          <w:tcPr>
            <w:tcW w:w="704" w:type="dxa"/>
          </w:tcPr>
          <w:p w14:paraId="529CFBFB" w14:textId="63D9F242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B7BB023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Revathi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Poonati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3211466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uman leptospirosis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40F86297" w14:textId="416FA11E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A95388" w:rsidRPr="004F3B8D" w14:paraId="57EC477C" w14:textId="20B887F7" w:rsidTr="00A95388">
        <w:tc>
          <w:tcPr>
            <w:tcW w:w="704" w:type="dxa"/>
          </w:tcPr>
          <w:p w14:paraId="657F54F6" w14:textId="2FB89DEA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60EB574D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Sonia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Arafah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3F81216E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bstra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available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6244C414" w14:textId="6F2937A3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A95388" w:rsidRPr="004F3B8D" w14:paraId="5D0143E0" w14:textId="0755CFB8" w:rsidTr="00A95388">
        <w:tc>
          <w:tcPr>
            <w:tcW w:w="704" w:type="dxa"/>
          </w:tcPr>
          <w:p w14:paraId="6FF7B1EA" w14:textId="7FEE34D6" w:rsidR="00A95388" w:rsidRPr="00A26359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C7156F2" w14:textId="77777777" w:rsidR="00A95388" w:rsidRPr="00A26359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26359">
              <w:rPr>
                <w:rFonts w:ascii="Times New Roman" w:hAnsi="Times New Roman" w:cs="Times New Roman"/>
                <w:sz w:val="24"/>
                <w:szCs w:val="24"/>
              </w:rPr>
              <w:t>Hiroko Iwasaki, 2016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3213BD5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 data for sensitivity and 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ion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020E8816" w14:textId="33F4BDE8" w:rsidR="00A95388" w:rsidRPr="0093129B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A95388" w:rsidRPr="004F3B8D" w14:paraId="56A24C89" w14:textId="147A6AC5" w:rsidTr="00A95388">
        <w:tc>
          <w:tcPr>
            <w:tcW w:w="704" w:type="dxa"/>
          </w:tcPr>
          <w:p w14:paraId="1495DEFD" w14:textId="444D846D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49857FE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Shanmugam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Vanithamani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3747B12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 data for sensitivity and 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ion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4A00923C" w14:textId="041EA8F8" w:rsidR="00A95388" w:rsidRPr="0093129B" w:rsidRDefault="0093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</w:p>
          <w:p w14:paraId="375EC6E2" w14:textId="77777777" w:rsidR="00A95388" w:rsidRPr="0093129B" w:rsidRDefault="00A95388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5388" w:rsidRPr="004F3B8D" w14:paraId="432B7777" w14:textId="3C9AA429" w:rsidTr="00A95388">
        <w:tc>
          <w:tcPr>
            <w:tcW w:w="704" w:type="dxa"/>
          </w:tcPr>
          <w:p w14:paraId="2B5F0C4C" w14:textId="1E0B7381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86781FE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Tanvi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Panwala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35F2EAEE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uman leptospirosis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3988267" w14:textId="6FB46233" w:rsidR="00A95388" w:rsidRPr="0093129B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A95388" w:rsidRPr="004F3B8D" w14:paraId="092FFF3F" w14:textId="48F27AEF" w:rsidTr="00A95388">
        <w:tc>
          <w:tcPr>
            <w:tcW w:w="704" w:type="dxa"/>
          </w:tcPr>
          <w:p w14:paraId="1D558392" w14:textId="321333B9" w:rsidR="00A95388" w:rsidRPr="00A26359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4A53C25" w14:textId="77777777" w:rsidR="00A95388" w:rsidRPr="00A26359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26359">
              <w:rPr>
                <w:rFonts w:ascii="Times New Roman" w:hAnsi="Times New Roman" w:cs="Times New Roman"/>
                <w:sz w:val="24"/>
                <w:szCs w:val="24"/>
              </w:rPr>
              <w:t xml:space="preserve">María de </w:t>
            </w:r>
            <w:proofErr w:type="spellStart"/>
            <w:r w:rsidRPr="00A26359">
              <w:rPr>
                <w:rFonts w:ascii="Times New Roman" w:hAnsi="Times New Roman" w:cs="Times New Roman"/>
                <w:sz w:val="24"/>
                <w:szCs w:val="24"/>
              </w:rPr>
              <w:t>los</w:t>
            </w:r>
            <w:proofErr w:type="spellEnd"/>
            <w:r w:rsidRPr="00A26359">
              <w:rPr>
                <w:rFonts w:ascii="Times New Roman" w:hAnsi="Times New Roman" w:cs="Times New Roman"/>
                <w:sz w:val="24"/>
                <w:szCs w:val="24"/>
              </w:rPr>
              <w:t xml:space="preserve"> A. Valverde J, 2007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2015BE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962F998" w14:textId="761B2A19" w:rsidR="00A95388" w:rsidRPr="0093129B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A95388" w:rsidRPr="004F3B8D" w14:paraId="7B8AB59A" w14:textId="19C70E98" w:rsidTr="00A95388">
        <w:tc>
          <w:tcPr>
            <w:tcW w:w="704" w:type="dxa"/>
          </w:tcPr>
          <w:p w14:paraId="115FC233" w14:textId="14EE51E6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1A9CC60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Doojdao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Boonyod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A124FC4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04878B61" w14:textId="5AC3D416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A95388" w:rsidRPr="004F3B8D" w14:paraId="5847740C" w14:textId="24597EAA" w:rsidTr="00A95388">
        <w:tc>
          <w:tcPr>
            <w:tcW w:w="704" w:type="dxa"/>
          </w:tcPr>
          <w:p w14:paraId="1365E1A0" w14:textId="0CEF5A28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468D7EF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Marisa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Kemapunmanus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4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3D4D4471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85D0478" w14:textId="1C6BD940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A95388" w:rsidRPr="004F3B8D" w14:paraId="564DBB4C" w14:textId="55582CA1" w:rsidTr="00A95388">
        <w:tc>
          <w:tcPr>
            <w:tcW w:w="704" w:type="dxa"/>
          </w:tcPr>
          <w:p w14:paraId="483BD7C3" w14:textId="5EE85724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7" w:type="dxa"/>
          </w:tcPr>
          <w:p w14:paraId="3AD120C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Mary D.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Bajani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3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3E3D421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32B501A5" w14:textId="20B236B2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A95388" w:rsidRPr="004F3B8D" w14:paraId="10D5A38C" w14:textId="2A84ADC6" w:rsidTr="00A95388">
        <w:tc>
          <w:tcPr>
            <w:tcW w:w="704" w:type="dxa"/>
          </w:tcPr>
          <w:p w14:paraId="7F172D1F" w14:textId="6422FDB9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7" w:type="dxa"/>
          </w:tcPr>
          <w:p w14:paraId="372AE849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Paul V.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Effler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41E1343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3F0B4DAF" w14:textId="0AC7AEBB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A95388" w:rsidRPr="004F3B8D" w14:paraId="7E01A70D" w14:textId="2ACD3645" w:rsidTr="00A95388">
        <w:tc>
          <w:tcPr>
            <w:tcW w:w="704" w:type="dxa"/>
          </w:tcPr>
          <w:p w14:paraId="6EEFD9CB" w14:textId="3F494E61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7" w:type="dxa"/>
          </w:tcPr>
          <w:p w14:paraId="028339D6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l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 N.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tt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F4E683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DA7BC1A" w14:textId="24B96D72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A95388" w:rsidRPr="004F3B8D" w14:paraId="2473C93E" w14:textId="1A825636" w:rsidTr="00A95388">
        <w:tc>
          <w:tcPr>
            <w:tcW w:w="704" w:type="dxa"/>
          </w:tcPr>
          <w:p w14:paraId="2072AC04" w14:textId="5F99A293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7" w:type="dxa"/>
          </w:tcPr>
          <w:p w14:paraId="6A3DC687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k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 L.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ts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5EF62845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532129D" w14:textId="0E15232E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A95388" w:rsidRPr="004F3B8D" w14:paraId="682B028B" w14:textId="4DDCBF34" w:rsidTr="00A95388">
        <w:tc>
          <w:tcPr>
            <w:tcW w:w="704" w:type="dxa"/>
          </w:tcPr>
          <w:p w14:paraId="08FC11C4" w14:textId="008432A1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7" w:type="dxa"/>
          </w:tcPr>
          <w:p w14:paraId="49422F32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Mohammad Hatta, 2000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0B196457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28A01D9C" w14:textId="6B531AF2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A95388" w:rsidRPr="004F3B8D" w14:paraId="1E997E43" w14:textId="158DE69D" w:rsidTr="00A95388">
        <w:tc>
          <w:tcPr>
            <w:tcW w:w="704" w:type="dxa"/>
          </w:tcPr>
          <w:p w14:paraId="550D7D64" w14:textId="017249D8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7" w:type="dxa"/>
          </w:tcPr>
          <w:p w14:paraId="01903894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Henk L. Smits, 2000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14D731AD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ndex test is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7FD4C24A" w14:textId="5C48D826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A95388" w:rsidRPr="004F3B8D" w14:paraId="06B3387C" w14:textId="397A9797" w:rsidTr="00A95388">
        <w:tc>
          <w:tcPr>
            <w:tcW w:w="704" w:type="dxa"/>
          </w:tcPr>
          <w:p w14:paraId="018D891A" w14:textId="2CCF8D1D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7" w:type="dxa"/>
          </w:tcPr>
          <w:p w14:paraId="2DD1617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Henk L. Smits, 1999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54958243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CA">
              <w:rPr>
                <w:rFonts w:ascii="Times New Roman" w:hAnsi="Times New Roman" w:cs="Times New Roman"/>
                <w:sz w:val="24"/>
                <w:szCs w:val="24"/>
              </w:rPr>
              <w:t>Index test is not 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2F163F71" w14:textId="3B747B8A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</w:tr>
      <w:tr w:rsidR="00A95388" w:rsidRPr="004F3B8D" w14:paraId="6CFBBED8" w14:textId="7D0918C0" w:rsidTr="00A95388">
        <w:tc>
          <w:tcPr>
            <w:tcW w:w="704" w:type="dxa"/>
          </w:tcPr>
          <w:p w14:paraId="248A8EFE" w14:textId="28C12366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7" w:type="dxa"/>
          </w:tcPr>
          <w:p w14:paraId="729C649C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S. C. Sehgal, 1999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4CCB9AB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CA">
              <w:rPr>
                <w:rFonts w:ascii="Times New Roman" w:hAnsi="Times New Roman" w:cs="Times New Roman"/>
                <w:sz w:val="24"/>
                <w:szCs w:val="24"/>
              </w:rPr>
              <w:t>Index test is not 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610784D8" w14:textId="2C8108A4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</w:p>
        </w:tc>
      </w:tr>
      <w:tr w:rsidR="00A95388" w:rsidRPr="004F3B8D" w14:paraId="35B833DB" w14:textId="0DCD2FF4" w:rsidTr="00A95388">
        <w:tc>
          <w:tcPr>
            <w:tcW w:w="704" w:type="dxa"/>
          </w:tcPr>
          <w:p w14:paraId="10D549B3" w14:textId="3B4E1E8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7" w:type="dxa"/>
          </w:tcPr>
          <w:p w14:paraId="61791AC9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3B8D">
              <w:rPr>
                <w:rFonts w:ascii="Times New Roman" w:hAnsi="Times New Roman" w:cs="Times New Roman"/>
                <w:sz w:val="24"/>
                <w:szCs w:val="24"/>
              </w:rPr>
              <w:t xml:space="preserve">Claude </w:t>
            </w:r>
            <w:proofErr w:type="spellStart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Yersin</w:t>
            </w:r>
            <w:proofErr w:type="spellEnd"/>
            <w:r w:rsidRPr="004F3B8D">
              <w:rPr>
                <w:rFonts w:ascii="Times New Roman" w:hAnsi="Times New Roman" w:cs="Times New Roman"/>
                <w:sz w:val="24"/>
                <w:szCs w:val="24"/>
              </w:rPr>
              <w:t>, 1999</w:t>
            </w:r>
          </w:p>
        </w:tc>
        <w:tc>
          <w:tcPr>
            <w:tcW w:w="4876" w:type="dxa"/>
            <w:tcBorders>
              <w:right w:val="single" w:sz="4" w:space="0" w:color="000000"/>
            </w:tcBorders>
          </w:tcPr>
          <w:p w14:paraId="7E058B26" w14:textId="77777777" w:rsidR="00A95388" w:rsidRPr="004F3B8D" w:rsidRDefault="00A95388" w:rsidP="004B721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533CA">
              <w:rPr>
                <w:rFonts w:ascii="Times New Roman" w:hAnsi="Times New Roman" w:cs="Times New Roman"/>
                <w:sz w:val="24"/>
                <w:szCs w:val="24"/>
              </w:rPr>
              <w:t>Index test is not a rapid LFI</w:t>
            </w:r>
          </w:p>
        </w:tc>
        <w:tc>
          <w:tcPr>
            <w:tcW w:w="793" w:type="dxa"/>
            <w:tcBorders>
              <w:left w:val="single" w:sz="4" w:space="0" w:color="000000"/>
            </w:tcBorders>
          </w:tcPr>
          <w:p w14:paraId="13B56D99" w14:textId="7558DE35" w:rsidR="00A95388" w:rsidRPr="004F3B8D" w:rsidRDefault="0093129B" w:rsidP="00A9538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</w:p>
        </w:tc>
      </w:tr>
    </w:tbl>
    <w:p w14:paraId="41338684" w14:textId="77777777" w:rsidR="00B25FBB" w:rsidRDefault="00B25FBB" w:rsidP="004F3B8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0A64D9F" w14:textId="5C9F9428" w:rsidR="00C35D54" w:rsidRPr="00C35D54" w:rsidRDefault="00C35D54" w:rsidP="00C35D54">
      <w:pPr>
        <w:spacing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35D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3FEA8866" w14:textId="7811FE5C" w:rsidR="0033713D" w:rsidRPr="00A03AA8" w:rsidRDefault="0033713D" w:rsidP="0033713D">
      <w:pPr>
        <w:pStyle w:val="reference"/>
        <w:ind w:left="567" w:hanging="567"/>
      </w:pPr>
      <w:r>
        <w:t>1</w:t>
      </w:r>
      <w:r w:rsidRPr="00A03AA8">
        <w:t xml:space="preserve">. </w:t>
      </w:r>
      <w:r w:rsidRPr="00A03AA8">
        <w:tab/>
        <w:t xml:space="preserve">Sapna K, </w:t>
      </w:r>
      <w:proofErr w:type="spellStart"/>
      <w:r w:rsidRPr="00A03AA8">
        <w:t>Ashaiba</w:t>
      </w:r>
      <w:proofErr w:type="spellEnd"/>
      <w:r w:rsidRPr="00A03AA8">
        <w:t xml:space="preserve"> A, Kumar TNR, Shashidhar V, Arun AB, Prasad KS. Evaluation of anti-LipL32 carbon nanotube immunofluorescence probe (carbo-lip) and comparison with MAT, IgM ELISA, IgM spot test and culture for early detection of leptospirosis at local hospital. J </w:t>
      </w:r>
      <w:proofErr w:type="spellStart"/>
      <w:r w:rsidRPr="00A03AA8">
        <w:t>Microbiol</w:t>
      </w:r>
      <w:proofErr w:type="spellEnd"/>
      <w:r w:rsidRPr="00A03AA8">
        <w:t xml:space="preserve"> Methods. 2022;195: 106448. </w:t>
      </w:r>
      <w:proofErr w:type="gramStart"/>
      <w:r w:rsidRPr="00A03AA8">
        <w:t>doi:10.1016/j.mimet</w:t>
      </w:r>
      <w:proofErr w:type="gramEnd"/>
      <w:r w:rsidRPr="00A03AA8">
        <w:t>.2022.106448</w:t>
      </w:r>
    </w:p>
    <w:p w14:paraId="15B27C4B" w14:textId="598C6D92" w:rsidR="0033713D" w:rsidRDefault="0033713D" w:rsidP="0033713D">
      <w:pPr>
        <w:pStyle w:val="reference"/>
        <w:ind w:left="567" w:hanging="567"/>
      </w:pPr>
      <w:r>
        <w:lastRenderedPageBreak/>
        <w:t>2</w:t>
      </w:r>
      <w:r w:rsidRPr="00A03AA8">
        <w:t xml:space="preserve">. </w:t>
      </w:r>
      <w:r w:rsidRPr="00A03AA8">
        <w:tab/>
      </w:r>
      <w:proofErr w:type="spellStart"/>
      <w:r w:rsidRPr="00A03AA8">
        <w:t>Poonati</w:t>
      </w:r>
      <w:proofErr w:type="spellEnd"/>
      <w:r w:rsidRPr="00A03AA8">
        <w:t xml:space="preserve"> R, </w:t>
      </w:r>
      <w:proofErr w:type="spellStart"/>
      <w:r w:rsidRPr="00A03AA8">
        <w:t>Mallepaddi</w:t>
      </w:r>
      <w:proofErr w:type="spellEnd"/>
      <w:r w:rsidRPr="00A03AA8">
        <w:t xml:space="preserve"> PC, </w:t>
      </w:r>
      <w:proofErr w:type="spellStart"/>
      <w:r w:rsidRPr="00A03AA8">
        <w:t>Punati</w:t>
      </w:r>
      <w:proofErr w:type="spellEnd"/>
      <w:r w:rsidRPr="00A03AA8">
        <w:t xml:space="preserve"> RD, </w:t>
      </w:r>
      <w:proofErr w:type="spellStart"/>
      <w:r w:rsidRPr="00A03AA8">
        <w:t>Maity</w:t>
      </w:r>
      <w:proofErr w:type="spellEnd"/>
      <w:r w:rsidRPr="00A03AA8">
        <w:t xml:space="preserve"> SN, </w:t>
      </w:r>
      <w:proofErr w:type="spellStart"/>
      <w:r w:rsidRPr="00A03AA8">
        <w:t>Alamuri</w:t>
      </w:r>
      <w:proofErr w:type="spellEnd"/>
      <w:r w:rsidRPr="00A03AA8">
        <w:t xml:space="preserve"> A, </w:t>
      </w:r>
      <w:proofErr w:type="spellStart"/>
      <w:r w:rsidRPr="00A03AA8">
        <w:t>Manchikalapudi</w:t>
      </w:r>
      <w:proofErr w:type="spellEnd"/>
      <w:r w:rsidRPr="00A03AA8">
        <w:t xml:space="preserve"> S, et al. Development and validation of point of care diagnostics for the rapid detection of multiple species of Leptospira at resource-limited areas. </w:t>
      </w:r>
      <w:proofErr w:type="spellStart"/>
      <w:r w:rsidRPr="00A03AA8">
        <w:t>Curr</w:t>
      </w:r>
      <w:proofErr w:type="spellEnd"/>
      <w:r w:rsidRPr="00A03AA8">
        <w:t xml:space="preserve"> Trends </w:t>
      </w:r>
      <w:proofErr w:type="spellStart"/>
      <w:r w:rsidRPr="00A03AA8">
        <w:t>Biotechnol</w:t>
      </w:r>
      <w:proofErr w:type="spellEnd"/>
      <w:r w:rsidRPr="00A03AA8">
        <w:t xml:space="preserve"> Pharm. 2019;13: 270–282. </w:t>
      </w:r>
    </w:p>
    <w:p w14:paraId="237F917D" w14:textId="6B85CFA8" w:rsidR="0033713D" w:rsidRPr="00A03AA8" w:rsidRDefault="0033713D" w:rsidP="0033713D">
      <w:pPr>
        <w:pStyle w:val="reference"/>
        <w:ind w:left="567" w:hanging="567"/>
      </w:pPr>
      <w:r>
        <w:t>3</w:t>
      </w:r>
      <w:r w:rsidRPr="00A03AA8">
        <w:t xml:space="preserve">. </w:t>
      </w:r>
      <w:r w:rsidRPr="00A03AA8">
        <w:tab/>
      </w:r>
      <w:proofErr w:type="spellStart"/>
      <w:r w:rsidRPr="00A03AA8">
        <w:t>Arafah</w:t>
      </w:r>
      <w:proofErr w:type="spellEnd"/>
      <w:r w:rsidRPr="00A03AA8">
        <w:t xml:space="preserve"> S, </w:t>
      </w:r>
      <w:proofErr w:type="spellStart"/>
      <w:r w:rsidRPr="00A03AA8">
        <w:t>Blacksell</w:t>
      </w:r>
      <w:proofErr w:type="spellEnd"/>
      <w:r w:rsidRPr="00A03AA8">
        <w:t xml:space="preserve"> S, Mayo M, Currie B, Mace A, </w:t>
      </w:r>
      <w:proofErr w:type="spellStart"/>
      <w:r w:rsidRPr="00A03AA8">
        <w:t>Ongarello</w:t>
      </w:r>
      <w:proofErr w:type="spellEnd"/>
      <w:r w:rsidRPr="00A03AA8">
        <w:t xml:space="preserve"> S, et al. Performance evaluation of a novel multiplexed lateral flow assay to identify common causes of fever in Asia and inform treatment decisions. Am J Trop Med </w:t>
      </w:r>
      <w:proofErr w:type="spellStart"/>
      <w:r w:rsidRPr="00A03AA8">
        <w:t>Hyg</w:t>
      </w:r>
      <w:proofErr w:type="spellEnd"/>
      <w:r w:rsidRPr="00A03AA8">
        <w:t>. 2019. pp. 482–483. doi:10.4269/</w:t>
      </w:r>
      <w:proofErr w:type="gramStart"/>
      <w:r w:rsidRPr="00A03AA8">
        <w:t>ajtmh.abstract</w:t>
      </w:r>
      <w:proofErr w:type="gramEnd"/>
      <w:r w:rsidRPr="00A03AA8">
        <w:t>2019</w:t>
      </w:r>
    </w:p>
    <w:p w14:paraId="6093120D" w14:textId="493CD2B4" w:rsidR="0033713D" w:rsidRPr="00A03AA8" w:rsidRDefault="0033713D" w:rsidP="0033713D">
      <w:pPr>
        <w:pStyle w:val="reference"/>
        <w:ind w:left="567" w:hanging="567"/>
      </w:pPr>
      <w:r>
        <w:t>4</w:t>
      </w:r>
      <w:r w:rsidRPr="00A03AA8">
        <w:t xml:space="preserve">. </w:t>
      </w:r>
      <w:r w:rsidRPr="00A03AA8">
        <w:tab/>
        <w:t xml:space="preserve">Iwasaki H, </w:t>
      </w:r>
      <w:proofErr w:type="spellStart"/>
      <w:r w:rsidRPr="00A03AA8">
        <w:t>Chagan-Yasutan</w:t>
      </w:r>
      <w:proofErr w:type="spellEnd"/>
      <w:r w:rsidRPr="00A03AA8">
        <w:t xml:space="preserve"> H, Leano PSA, Koizumi N, Nakajima C, </w:t>
      </w:r>
      <w:proofErr w:type="spellStart"/>
      <w:r w:rsidRPr="00A03AA8">
        <w:t>Taurustiati</w:t>
      </w:r>
      <w:proofErr w:type="spellEnd"/>
      <w:r w:rsidRPr="00A03AA8">
        <w:t xml:space="preserve"> D, et al. Combined </w:t>
      </w:r>
      <w:proofErr w:type="gramStart"/>
      <w:r w:rsidRPr="00A03AA8">
        <w:t>antibody</w:t>
      </w:r>
      <w:proofErr w:type="gramEnd"/>
      <w:r w:rsidRPr="00A03AA8">
        <w:t xml:space="preserve"> and DNA detection for early diagnosis of leptospirosis after a disaster. </w:t>
      </w:r>
      <w:proofErr w:type="spellStart"/>
      <w:r w:rsidRPr="00A03AA8">
        <w:t>Diagn</w:t>
      </w:r>
      <w:proofErr w:type="spellEnd"/>
      <w:r w:rsidRPr="00A03AA8">
        <w:t xml:space="preserve"> </w:t>
      </w:r>
      <w:proofErr w:type="spellStart"/>
      <w:r w:rsidRPr="00A03AA8">
        <w:t>Microbiol</w:t>
      </w:r>
      <w:proofErr w:type="spellEnd"/>
      <w:r w:rsidRPr="00A03AA8">
        <w:t xml:space="preserve"> Infect Dis. 2016;84: 287–291. </w:t>
      </w:r>
      <w:proofErr w:type="gramStart"/>
      <w:r w:rsidRPr="00A03AA8">
        <w:t>doi:10.1016/j.diagmicrobio</w:t>
      </w:r>
      <w:proofErr w:type="gramEnd"/>
      <w:r w:rsidRPr="00A03AA8">
        <w:t>.2016.01.001</w:t>
      </w:r>
    </w:p>
    <w:p w14:paraId="21E4CF60" w14:textId="77048CF4" w:rsidR="0033713D" w:rsidRPr="00A03AA8" w:rsidRDefault="0033713D" w:rsidP="0033713D">
      <w:pPr>
        <w:pStyle w:val="reference"/>
        <w:ind w:left="567" w:hanging="567"/>
      </w:pPr>
      <w:r>
        <w:t>5</w:t>
      </w:r>
      <w:r w:rsidRPr="00A03AA8">
        <w:t xml:space="preserve">. </w:t>
      </w:r>
      <w:r w:rsidRPr="00A03AA8">
        <w:tab/>
      </w:r>
      <w:proofErr w:type="spellStart"/>
      <w:r w:rsidRPr="00A03AA8">
        <w:t>Vanithamani</w:t>
      </w:r>
      <w:proofErr w:type="spellEnd"/>
      <w:r w:rsidRPr="00A03AA8">
        <w:t xml:space="preserve"> S, </w:t>
      </w:r>
      <w:proofErr w:type="spellStart"/>
      <w:r w:rsidRPr="00A03AA8">
        <w:t>Shanmughapriya</w:t>
      </w:r>
      <w:proofErr w:type="spellEnd"/>
      <w:r w:rsidRPr="00A03AA8">
        <w:t xml:space="preserve"> S, Narayanan R, Raja V, </w:t>
      </w:r>
      <w:proofErr w:type="spellStart"/>
      <w:r w:rsidRPr="00A03AA8">
        <w:t>Kanagavel</w:t>
      </w:r>
      <w:proofErr w:type="spellEnd"/>
      <w:r w:rsidRPr="00A03AA8">
        <w:t xml:space="preserve"> M, </w:t>
      </w:r>
      <w:proofErr w:type="spellStart"/>
      <w:r w:rsidRPr="00A03AA8">
        <w:t>Sivasankari</w:t>
      </w:r>
      <w:proofErr w:type="spellEnd"/>
      <w:r w:rsidRPr="00A03AA8">
        <w:t xml:space="preserve"> K, et al. Lipopolysaccharide specific immunochromatography based lateral flow assay for serogroup specific diagnosis of leptospirosis in India. </w:t>
      </w:r>
      <w:proofErr w:type="spellStart"/>
      <w:r w:rsidRPr="00A03AA8">
        <w:t>PLoS</w:t>
      </w:r>
      <w:proofErr w:type="spellEnd"/>
      <w:r w:rsidRPr="00A03AA8">
        <w:t xml:space="preserve"> One. 2015;10: e0137130. </w:t>
      </w:r>
      <w:proofErr w:type="gramStart"/>
      <w:r w:rsidRPr="00A03AA8">
        <w:t>doi:10.1371/journal.pone</w:t>
      </w:r>
      <w:proofErr w:type="gramEnd"/>
      <w:r w:rsidRPr="00A03AA8">
        <w:t>.0137130</w:t>
      </w:r>
    </w:p>
    <w:p w14:paraId="05286BFF" w14:textId="19F80695" w:rsidR="0033713D" w:rsidRPr="00A03AA8" w:rsidRDefault="0033713D" w:rsidP="0033713D">
      <w:pPr>
        <w:pStyle w:val="reference"/>
        <w:ind w:left="567" w:hanging="567"/>
      </w:pPr>
      <w:r>
        <w:t>6</w:t>
      </w:r>
      <w:r w:rsidRPr="00A03AA8">
        <w:t xml:space="preserve">. </w:t>
      </w:r>
      <w:r w:rsidRPr="00A03AA8">
        <w:tab/>
      </w:r>
      <w:proofErr w:type="spellStart"/>
      <w:r w:rsidRPr="00A03AA8">
        <w:t>Panwala</w:t>
      </w:r>
      <w:proofErr w:type="spellEnd"/>
      <w:r w:rsidRPr="00A03AA8">
        <w:t xml:space="preserve"> T, </w:t>
      </w:r>
      <w:proofErr w:type="spellStart"/>
      <w:r w:rsidRPr="00A03AA8">
        <w:t>Rajdev</w:t>
      </w:r>
      <w:proofErr w:type="spellEnd"/>
      <w:r w:rsidRPr="00A03AA8">
        <w:t xml:space="preserve"> S, Mulla S. To evaluate the different rapid screening tests for diagnosis of leptospirosis. J Clin </w:t>
      </w:r>
      <w:proofErr w:type="spellStart"/>
      <w:r w:rsidRPr="00A03AA8">
        <w:t>Diagn</w:t>
      </w:r>
      <w:proofErr w:type="spellEnd"/>
      <w:r w:rsidRPr="00A03AA8">
        <w:t xml:space="preserve"> Res. 2015;9: DC21. doi:10.7860/JCDR/2015/11188.5587</w:t>
      </w:r>
    </w:p>
    <w:p w14:paraId="428320AB" w14:textId="2631948A" w:rsidR="0033713D" w:rsidRPr="00A03AA8" w:rsidRDefault="0033713D" w:rsidP="0033713D">
      <w:pPr>
        <w:pStyle w:val="reference"/>
        <w:ind w:left="567" w:hanging="567"/>
      </w:pPr>
      <w:r>
        <w:t>7</w:t>
      </w:r>
      <w:r w:rsidRPr="00A03AA8">
        <w:t xml:space="preserve">. </w:t>
      </w:r>
      <w:r w:rsidRPr="00A03AA8">
        <w:tab/>
        <w:t xml:space="preserve">Valverde J M de </w:t>
      </w:r>
      <w:proofErr w:type="spellStart"/>
      <w:r w:rsidRPr="00A03AA8">
        <w:t>los</w:t>
      </w:r>
      <w:proofErr w:type="spellEnd"/>
      <w:r w:rsidRPr="00A03AA8">
        <w:t xml:space="preserve"> A, León B, Taylor L, </w:t>
      </w:r>
      <w:proofErr w:type="spellStart"/>
      <w:r w:rsidRPr="00A03AA8">
        <w:t>Visona</w:t>
      </w:r>
      <w:proofErr w:type="spellEnd"/>
      <w:r w:rsidRPr="00A03AA8">
        <w:t xml:space="preserve"> K. Development of a </w:t>
      </w:r>
      <w:proofErr w:type="spellStart"/>
      <w:r w:rsidRPr="00A03AA8">
        <w:t>Lepto</w:t>
      </w:r>
      <w:proofErr w:type="spellEnd"/>
      <w:r w:rsidRPr="00A03AA8">
        <w:t xml:space="preserve">-IgM EIACR test to diagnose leptospirosis disease in Costa Rican patient samples. Invest Clin. 2007;48: 295–304. </w:t>
      </w:r>
    </w:p>
    <w:p w14:paraId="3B89067B" w14:textId="71CC95F3" w:rsidR="0033713D" w:rsidRPr="00A03AA8" w:rsidRDefault="0033713D" w:rsidP="0033713D">
      <w:pPr>
        <w:pStyle w:val="reference"/>
        <w:ind w:left="567" w:hanging="567"/>
      </w:pPr>
      <w:r>
        <w:t>8</w:t>
      </w:r>
      <w:r w:rsidRPr="00A03AA8">
        <w:t xml:space="preserve">. </w:t>
      </w:r>
      <w:r w:rsidRPr="00A03AA8">
        <w:tab/>
      </w:r>
      <w:proofErr w:type="spellStart"/>
      <w:r w:rsidRPr="00A03AA8">
        <w:t>Boonyod</w:t>
      </w:r>
      <w:proofErr w:type="spellEnd"/>
      <w:r w:rsidRPr="00A03AA8">
        <w:t xml:space="preserve"> D, </w:t>
      </w:r>
      <w:proofErr w:type="spellStart"/>
      <w:r w:rsidRPr="00A03AA8">
        <w:t>Poovorawan</w:t>
      </w:r>
      <w:proofErr w:type="spellEnd"/>
      <w:r w:rsidRPr="00A03AA8">
        <w:t xml:space="preserve"> Y, </w:t>
      </w:r>
      <w:proofErr w:type="spellStart"/>
      <w:r w:rsidRPr="00A03AA8">
        <w:t>Bhattarakosol</w:t>
      </w:r>
      <w:proofErr w:type="spellEnd"/>
      <w:r w:rsidRPr="00A03AA8">
        <w:t xml:space="preserve"> P, </w:t>
      </w:r>
      <w:proofErr w:type="spellStart"/>
      <w:r w:rsidRPr="00A03AA8">
        <w:t>Chirathaworn</w:t>
      </w:r>
      <w:proofErr w:type="spellEnd"/>
      <w:r w:rsidRPr="00A03AA8">
        <w:t xml:space="preserve"> C. LipL32, an outer membrane protein of Leptospira, as an antigen in a dipstick assay for diagnosis of leptospirosis. Asian Pac J Allergy Immunol. 2005;23: 133. </w:t>
      </w:r>
    </w:p>
    <w:p w14:paraId="12CA65AB" w14:textId="5C51CED1" w:rsidR="0033713D" w:rsidRPr="00A03AA8" w:rsidRDefault="0033713D" w:rsidP="0033713D">
      <w:pPr>
        <w:pStyle w:val="reference"/>
        <w:ind w:left="567" w:hanging="567"/>
      </w:pPr>
      <w:r>
        <w:lastRenderedPageBreak/>
        <w:t>9</w:t>
      </w:r>
      <w:r w:rsidRPr="00A03AA8">
        <w:t xml:space="preserve">. </w:t>
      </w:r>
      <w:r w:rsidRPr="00A03AA8">
        <w:tab/>
      </w:r>
      <w:proofErr w:type="spellStart"/>
      <w:r w:rsidRPr="00A03AA8">
        <w:t>Kemapunmanus</w:t>
      </w:r>
      <w:proofErr w:type="spellEnd"/>
      <w:r w:rsidRPr="00A03AA8">
        <w:t xml:space="preserve"> M, </w:t>
      </w:r>
      <w:proofErr w:type="spellStart"/>
      <w:r w:rsidRPr="00A03AA8">
        <w:t>Sretrirutchai</w:t>
      </w:r>
      <w:proofErr w:type="spellEnd"/>
      <w:r w:rsidRPr="00A03AA8">
        <w:t xml:space="preserve"> S, </w:t>
      </w:r>
      <w:proofErr w:type="spellStart"/>
      <w:r w:rsidRPr="00A03AA8">
        <w:t>Khuntikij</w:t>
      </w:r>
      <w:proofErr w:type="spellEnd"/>
      <w:r w:rsidRPr="00A03AA8">
        <w:t xml:space="preserve"> P, </w:t>
      </w:r>
      <w:proofErr w:type="spellStart"/>
      <w:r w:rsidRPr="00A03AA8">
        <w:t>Pradutkanchana</w:t>
      </w:r>
      <w:proofErr w:type="spellEnd"/>
      <w:r w:rsidRPr="00A03AA8">
        <w:t xml:space="preserve"> S, </w:t>
      </w:r>
      <w:proofErr w:type="spellStart"/>
      <w:r w:rsidRPr="00A03AA8">
        <w:t>Pradutkanchana</w:t>
      </w:r>
      <w:proofErr w:type="spellEnd"/>
      <w:r w:rsidRPr="00A03AA8">
        <w:t xml:space="preserve"> J. A prospective evaluation of four </w:t>
      </w:r>
      <w:proofErr w:type="spellStart"/>
      <w:r w:rsidRPr="00A03AA8">
        <w:t>immunodiagnotic</w:t>
      </w:r>
      <w:proofErr w:type="spellEnd"/>
      <w:r w:rsidRPr="00A03AA8">
        <w:t xml:space="preserve"> assays for human leptospirosis. Southeast Asian J Trop Med Public Health. 2004;35: 863–867. </w:t>
      </w:r>
    </w:p>
    <w:p w14:paraId="79AB0172" w14:textId="27A0EAB2" w:rsidR="0033713D" w:rsidRPr="00A03AA8" w:rsidRDefault="0033713D" w:rsidP="0033713D">
      <w:pPr>
        <w:pStyle w:val="reference"/>
        <w:ind w:left="567" w:hanging="567"/>
      </w:pPr>
      <w:r>
        <w:t>10</w:t>
      </w:r>
      <w:r w:rsidRPr="00A03AA8">
        <w:t xml:space="preserve">. </w:t>
      </w:r>
      <w:r w:rsidRPr="00A03AA8">
        <w:tab/>
      </w:r>
      <w:proofErr w:type="spellStart"/>
      <w:r w:rsidRPr="00A03AA8">
        <w:t>Bajani</w:t>
      </w:r>
      <w:proofErr w:type="spellEnd"/>
      <w:r w:rsidRPr="00A03AA8">
        <w:t xml:space="preserve"> MD, Ashford DA, Bragg SL, Woods CW, Aye T, Spiegel RA, et al. Evaluation of four commercially available rapid serologic tests for diagnosis of leptospirosis. J Clin </w:t>
      </w:r>
      <w:proofErr w:type="spellStart"/>
      <w:r w:rsidRPr="00A03AA8">
        <w:t>Microbiol</w:t>
      </w:r>
      <w:proofErr w:type="spellEnd"/>
      <w:r w:rsidRPr="00A03AA8">
        <w:t>. 2003;41: 803–809. doi:10.1128/JCM.41.2.803-809.2003</w:t>
      </w:r>
    </w:p>
    <w:p w14:paraId="306378B0" w14:textId="2642ACB8" w:rsidR="0033713D" w:rsidRPr="00A03AA8" w:rsidRDefault="0033713D" w:rsidP="0033713D">
      <w:pPr>
        <w:pStyle w:val="reference"/>
        <w:ind w:left="567" w:hanging="567"/>
      </w:pPr>
      <w:r>
        <w:t>11</w:t>
      </w:r>
      <w:r w:rsidRPr="00A03AA8">
        <w:t xml:space="preserve">. </w:t>
      </w:r>
      <w:r w:rsidRPr="00A03AA8">
        <w:tab/>
      </w:r>
      <w:proofErr w:type="spellStart"/>
      <w:r w:rsidRPr="00A03AA8">
        <w:t>Effler</w:t>
      </w:r>
      <w:proofErr w:type="spellEnd"/>
      <w:r w:rsidRPr="00A03AA8">
        <w:t xml:space="preserve"> P V., </w:t>
      </w:r>
      <w:proofErr w:type="spellStart"/>
      <w:r w:rsidRPr="00A03AA8">
        <w:t>Bogard</w:t>
      </w:r>
      <w:proofErr w:type="spellEnd"/>
      <w:r w:rsidRPr="00A03AA8">
        <w:t xml:space="preserve"> AK, </w:t>
      </w:r>
      <w:proofErr w:type="spellStart"/>
      <w:r w:rsidRPr="00A03AA8">
        <w:t>Domen</w:t>
      </w:r>
      <w:proofErr w:type="spellEnd"/>
      <w:r w:rsidRPr="00A03AA8">
        <w:t xml:space="preserve"> HY, Katz AR, </w:t>
      </w:r>
      <w:proofErr w:type="spellStart"/>
      <w:r w:rsidRPr="00A03AA8">
        <w:t>Higa</w:t>
      </w:r>
      <w:proofErr w:type="spellEnd"/>
      <w:r w:rsidRPr="00A03AA8">
        <w:t xml:space="preserve"> HY, Sasaki DM. Evaluation of eight rapid screening tests for acute leptospirosis in Hawaii. J Clin </w:t>
      </w:r>
      <w:proofErr w:type="spellStart"/>
      <w:r w:rsidRPr="00A03AA8">
        <w:t>Microbiol</w:t>
      </w:r>
      <w:proofErr w:type="spellEnd"/>
      <w:r w:rsidRPr="00A03AA8">
        <w:t>. 2002;40: 1464–1469. doi:10.1128/JCM.40.4.1464-1469.2002</w:t>
      </w:r>
    </w:p>
    <w:p w14:paraId="7319BE98" w14:textId="51B6A808" w:rsidR="0033713D" w:rsidRPr="00A03AA8" w:rsidRDefault="0033713D" w:rsidP="0033713D">
      <w:pPr>
        <w:pStyle w:val="reference"/>
        <w:ind w:left="567" w:hanging="567"/>
      </w:pPr>
      <w:r>
        <w:t>12</w:t>
      </w:r>
      <w:r w:rsidRPr="00A03AA8">
        <w:t xml:space="preserve">. </w:t>
      </w:r>
      <w:r w:rsidRPr="00A03AA8">
        <w:tab/>
      </w:r>
      <w:proofErr w:type="spellStart"/>
      <w:r w:rsidRPr="00A03AA8">
        <w:t>Levett</w:t>
      </w:r>
      <w:proofErr w:type="spellEnd"/>
      <w:r w:rsidRPr="00A03AA8">
        <w:t xml:space="preserve"> PN, Branch SL, Whittington CU, Edwards CN, Paxton H. Two methods for rapid serological diagnosis of acute leptospirosis. Clinical Diagnostic Laboratory Immunology. 2001;8: 349–351. doi:10.1128/CDLI.8.2.349-351.2001</w:t>
      </w:r>
    </w:p>
    <w:p w14:paraId="3DB1B213" w14:textId="62BF269F" w:rsidR="0033713D" w:rsidRPr="00A03AA8" w:rsidRDefault="0033713D" w:rsidP="0033713D">
      <w:pPr>
        <w:pStyle w:val="reference"/>
        <w:ind w:left="567" w:hanging="567"/>
      </w:pPr>
      <w:r>
        <w:t>13</w:t>
      </w:r>
      <w:r w:rsidRPr="00A03AA8">
        <w:t xml:space="preserve">. </w:t>
      </w:r>
      <w:r w:rsidRPr="00A03AA8">
        <w:tab/>
        <w:t xml:space="preserve">Smits HL, </w:t>
      </w:r>
      <w:proofErr w:type="spellStart"/>
      <w:r w:rsidRPr="00A03AA8">
        <w:t>Eapen</w:t>
      </w:r>
      <w:proofErr w:type="spellEnd"/>
      <w:r w:rsidRPr="00A03AA8">
        <w:t xml:space="preserve"> CK, </w:t>
      </w:r>
      <w:proofErr w:type="spellStart"/>
      <w:r w:rsidRPr="00A03AA8">
        <w:t>Sugathan</w:t>
      </w:r>
      <w:proofErr w:type="spellEnd"/>
      <w:r w:rsidRPr="00A03AA8">
        <w:t xml:space="preserve"> S, Kuriakose M, </w:t>
      </w:r>
      <w:proofErr w:type="spellStart"/>
      <w:r w:rsidRPr="00A03AA8">
        <w:t>Gasem</w:t>
      </w:r>
      <w:proofErr w:type="spellEnd"/>
      <w:r w:rsidRPr="00A03AA8">
        <w:t xml:space="preserve"> MH, </w:t>
      </w:r>
      <w:proofErr w:type="spellStart"/>
      <w:r w:rsidRPr="00A03AA8">
        <w:t>Yersin</w:t>
      </w:r>
      <w:proofErr w:type="spellEnd"/>
      <w:r w:rsidRPr="00A03AA8">
        <w:t xml:space="preserve"> C, et al. Lateral-flow assay for rapid serodiagnosis of human leptospirosis. Clin </w:t>
      </w:r>
      <w:proofErr w:type="spellStart"/>
      <w:r w:rsidRPr="00A03AA8">
        <w:t>Diagn</w:t>
      </w:r>
      <w:proofErr w:type="spellEnd"/>
      <w:r w:rsidRPr="00A03AA8">
        <w:t xml:space="preserve"> Lab Immunol. 2001;8: 166–169. doi:10.1128/CDLI.8.1.166-169.2001</w:t>
      </w:r>
    </w:p>
    <w:p w14:paraId="6509491C" w14:textId="393FADA8" w:rsidR="0033713D" w:rsidRPr="00A03AA8" w:rsidRDefault="0033713D" w:rsidP="0033713D">
      <w:pPr>
        <w:pStyle w:val="reference"/>
        <w:ind w:left="567" w:hanging="567"/>
      </w:pPr>
      <w:r>
        <w:t>14</w:t>
      </w:r>
      <w:r w:rsidRPr="00A03AA8">
        <w:t xml:space="preserve">. </w:t>
      </w:r>
      <w:r w:rsidRPr="00A03AA8">
        <w:tab/>
        <w:t xml:space="preserve">Hatta M, Smits HL, </w:t>
      </w:r>
      <w:proofErr w:type="spellStart"/>
      <w:r w:rsidRPr="00A03AA8">
        <w:t>Gussenhoven</w:t>
      </w:r>
      <w:proofErr w:type="spellEnd"/>
      <w:r w:rsidRPr="00A03AA8">
        <w:t xml:space="preserve"> GC, </w:t>
      </w:r>
      <w:proofErr w:type="spellStart"/>
      <w:r w:rsidRPr="00A03AA8">
        <w:t>Gooskens</w:t>
      </w:r>
      <w:proofErr w:type="spellEnd"/>
      <w:r w:rsidRPr="00A03AA8">
        <w:t xml:space="preserve"> J. Introduction of a rapid dipstick assay for the detection of Leptospira-specific immunoglobulin m antibodies in the laboratory diagnosis of leptospirosis in a hospital in Makassar, Indonesia. Southeast Asian J Trop Med Public Health. 2000;31: 515–520. </w:t>
      </w:r>
    </w:p>
    <w:p w14:paraId="30469894" w14:textId="35EC3734" w:rsidR="0033713D" w:rsidRPr="00A03AA8" w:rsidRDefault="0033713D" w:rsidP="0033713D">
      <w:pPr>
        <w:pStyle w:val="reference"/>
        <w:ind w:left="567" w:hanging="567"/>
      </w:pPr>
      <w:r>
        <w:t>15</w:t>
      </w:r>
      <w:r w:rsidRPr="00A03AA8">
        <w:t xml:space="preserve">. </w:t>
      </w:r>
      <w:r w:rsidRPr="00A03AA8">
        <w:tab/>
        <w:t xml:space="preserve">Smits HL, </w:t>
      </w:r>
      <w:proofErr w:type="spellStart"/>
      <w:r w:rsidRPr="00A03AA8">
        <w:t>Hartskeerl</w:t>
      </w:r>
      <w:proofErr w:type="spellEnd"/>
      <w:r w:rsidRPr="00A03AA8">
        <w:t xml:space="preserve"> RA, Terpstra WJ. International multi-</w:t>
      </w:r>
      <w:proofErr w:type="spellStart"/>
      <w:r w:rsidRPr="00A03AA8">
        <w:t>centre</w:t>
      </w:r>
      <w:proofErr w:type="spellEnd"/>
      <w:r w:rsidRPr="00A03AA8">
        <w:t xml:space="preserve"> evaluation of a dipstick assay for human leptospirosis. Trop Med Int Health. 2000;5: 124–128. doi:10.1046/j.1365-3156.</w:t>
      </w:r>
      <w:proofErr w:type="gramStart"/>
      <w:r w:rsidRPr="00A03AA8">
        <w:t>2000.00525.x</w:t>
      </w:r>
      <w:proofErr w:type="gramEnd"/>
    </w:p>
    <w:p w14:paraId="666E5A3F" w14:textId="77777777" w:rsidR="0033713D" w:rsidRPr="00A03AA8" w:rsidRDefault="0033713D" w:rsidP="0033713D">
      <w:pPr>
        <w:pStyle w:val="reference"/>
        <w:ind w:left="567" w:hanging="567"/>
      </w:pPr>
      <w:r>
        <w:lastRenderedPageBreak/>
        <w:t>16</w:t>
      </w:r>
      <w:r w:rsidRPr="00A03AA8">
        <w:t xml:space="preserve">. </w:t>
      </w:r>
      <w:r w:rsidRPr="00A03AA8">
        <w:tab/>
        <w:t xml:space="preserve">Smits HL, </w:t>
      </w:r>
      <w:proofErr w:type="spellStart"/>
      <w:r w:rsidRPr="00A03AA8">
        <w:t>Ananyina</w:t>
      </w:r>
      <w:proofErr w:type="spellEnd"/>
      <w:r w:rsidRPr="00A03AA8">
        <w:t xml:space="preserve"> Y V., </w:t>
      </w:r>
      <w:proofErr w:type="spellStart"/>
      <w:r w:rsidRPr="00A03AA8">
        <w:t>Chereshsky</w:t>
      </w:r>
      <w:proofErr w:type="spellEnd"/>
      <w:r w:rsidRPr="00A03AA8">
        <w:t xml:space="preserve"> A, </w:t>
      </w:r>
      <w:proofErr w:type="spellStart"/>
      <w:r w:rsidRPr="00A03AA8">
        <w:t>Dancel</w:t>
      </w:r>
      <w:proofErr w:type="spellEnd"/>
      <w:r w:rsidRPr="00A03AA8">
        <w:t xml:space="preserve"> L, Lai-A-Fat RFM, Chee HD, et al. International Multicenter Evaluation of the Clinical Utility of a Dipstick Assay for Detection </w:t>
      </w:r>
      <w:proofErr w:type="spellStart"/>
      <w:r w:rsidRPr="00A03AA8">
        <w:t>ofLeptospira</w:t>
      </w:r>
      <w:proofErr w:type="spellEnd"/>
      <w:r w:rsidRPr="00A03AA8">
        <w:t xml:space="preserve">-Specific Immunoglobulin M Antibodies in Human Serum Specimens. J Clin </w:t>
      </w:r>
      <w:proofErr w:type="spellStart"/>
      <w:r w:rsidRPr="00A03AA8">
        <w:t>Microbiol</w:t>
      </w:r>
      <w:proofErr w:type="spellEnd"/>
      <w:r w:rsidRPr="00A03AA8">
        <w:t>. 1999;37: 2904–2909. doi:10.1128/JCM.37.9.2904-2909.1999</w:t>
      </w:r>
    </w:p>
    <w:p w14:paraId="1F5844B4" w14:textId="4ECCA0CA" w:rsidR="0033713D" w:rsidRPr="00A03AA8" w:rsidRDefault="0033713D" w:rsidP="0033713D">
      <w:pPr>
        <w:pStyle w:val="reference"/>
        <w:ind w:left="567" w:hanging="567"/>
      </w:pPr>
      <w:r>
        <w:t>17</w:t>
      </w:r>
      <w:r w:rsidRPr="00A03AA8">
        <w:t xml:space="preserve">. </w:t>
      </w:r>
      <w:r w:rsidRPr="00A03AA8">
        <w:tab/>
        <w:t xml:space="preserve">Sehgal SC, </w:t>
      </w:r>
      <w:proofErr w:type="spellStart"/>
      <w:r w:rsidRPr="00A03AA8">
        <w:t>Vijayachari</w:t>
      </w:r>
      <w:proofErr w:type="spellEnd"/>
      <w:r w:rsidRPr="00A03AA8">
        <w:t xml:space="preserve"> P, Sharma S, </w:t>
      </w:r>
      <w:proofErr w:type="spellStart"/>
      <w:r w:rsidRPr="00A03AA8">
        <w:t>Sugunan</w:t>
      </w:r>
      <w:proofErr w:type="spellEnd"/>
      <w:r w:rsidRPr="00A03AA8">
        <w:t xml:space="preserve"> AP. LEPTO Dipstick: a rapid and simple method for serodiagnosis of acute leptospirosis. Trans R Soc Trop Med </w:t>
      </w:r>
      <w:proofErr w:type="spellStart"/>
      <w:r w:rsidRPr="00A03AA8">
        <w:t>Hyg</w:t>
      </w:r>
      <w:proofErr w:type="spellEnd"/>
      <w:r w:rsidRPr="00A03AA8">
        <w:t>. 1999;93: 161–164. doi:10.1016/S0035-9203(99)90293-6</w:t>
      </w:r>
    </w:p>
    <w:p w14:paraId="5F6D0D23" w14:textId="16528DBB" w:rsidR="0033713D" w:rsidRPr="00A03AA8" w:rsidRDefault="0033713D" w:rsidP="0033713D">
      <w:pPr>
        <w:pStyle w:val="reference"/>
        <w:ind w:left="567" w:hanging="567"/>
      </w:pPr>
      <w:r>
        <w:t>18</w:t>
      </w:r>
      <w:r w:rsidRPr="00A03AA8">
        <w:t xml:space="preserve">. </w:t>
      </w:r>
      <w:r w:rsidRPr="00A03AA8">
        <w:tab/>
      </w:r>
      <w:proofErr w:type="spellStart"/>
      <w:r w:rsidRPr="00A03AA8">
        <w:t>Yersin</w:t>
      </w:r>
      <w:proofErr w:type="spellEnd"/>
      <w:r w:rsidRPr="00A03AA8">
        <w:t xml:space="preserve"> C, Bovet P, Smits HL, </w:t>
      </w:r>
      <w:proofErr w:type="spellStart"/>
      <w:r w:rsidRPr="00A03AA8">
        <w:t>Perolat</w:t>
      </w:r>
      <w:proofErr w:type="spellEnd"/>
      <w:r w:rsidRPr="00A03AA8">
        <w:t xml:space="preserve"> P. Field evaluation of a one-step dipstick assay for the diagnosis of human leptospirosis in the Seychelles. Trop Med Int Health. 1999;4: 38–45. doi:10.1046/J.1365-3156.</w:t>
      </w:r>
      <w:proofErr w:type="gramStart"/>
      <w:r w:rsidRPr="00A03AA8">
        <w:t>1999.00352.X</w:t>
      </w:r>
      <w:proofErr w:type="gramEnd"/>
    </w:p>
    <w:p w14:paraId="2925F30E" w14:textId="77777777" w:rsidR="0033713D" w:rsidRPr="004F3B8D" w:rsidRDefault="0033713D" w:rsidP="004F3B8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33713D" w:rsidRPr="004F3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93C"/>
    <w:rsid w:val="000301AB"/>
    <w:rsid w:val="000E707B"/>
    <w:rsid w:val="00120B3B"/>
    <w:rsid w:val="00181AFF"/>
    <w:rsid w:val="0033713D"/>
    <w:rsid w:val="00471315"/>
    <w:rsid w:val="004F3B8D"/>
    <w:rsid w:val="00612914"/>
    <w:rsid w:val="006C0EE0"/>
    <w:rsid w:val="007054BA"/>
    <w:rsid w:val="007332A4"/>
    <w:rsid w:val="0080493C"/>
    <w:rsid w:val="008603DC"/>
    <w:rsid w:val="0093129B"/>
    <w:rsid w:val="00A26359"/>
    <w:rsid w:val="00A95388"/>
    <w:rsid w:val="00AE3B3D"/>
    <w:rsid w:val="00B048B6"/>
    <w:rsid w:val="00B23BD7"/>
    <w:rsid w:val="00B25FBB"/>
    <w:rsid w:val="00B42C98"/>
    <w:rsid w:val="00BA2EDB"/>
    <w:rsid w:val="00C2214E"/>
    <w:rsid w:val="00C35D54"/>
    <w:rsid w:val="00D96AE0"/>
    <w:rsid w:val="00F50106"/>
    <w:rsid w:val="00FB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D766"/>
  <w15:chartTrackingRefBased/>
  <w15:docId w15:val="{57A99AF8-962A-4833-8222-4507F2EE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5388"/>
    <w:rPr>
      <w:color w:val="666666"/>
    </w:rPr>
  </w:style>
  <w:style w:type="paragraph" w:customStyle="1" w:styleId="reference">
    <w:name w:val="reference"/>
    <w:basedOn w:val="Bibliography"/>
    <w:autoRedefine/>
    <w:qFormat/>
    <w:rsid w:val="0033713D"/>
    <w:pPr>
      <w:autoSpaceDE w:val="0"/>
      <w:autoSpaceDN w:val="0"/>
      <w:spacing w:after="0" w:line="480" w:lineRule="auto"/>
      <w:ind w:hanging="640"/>
    </w:pPr>
    <w:rPr>
      <w:rFonts w:ascii="Times New Roman" w:hAnsi="Times New Roman" w:cs="Times New Roman"/>
      <w:kern w:val="2"/>
      <w:sz w:val="24"/>
      <w:szCs w:val="30"/>
      <w14:ligatures w14:val="standardContextual"/>
    </w:rPr>
  </w:style>
  <w:style w:type="paragraph" w:styleId="Bibliography">
    <w:name w:val="Bibliography"/>
    <w:basedOn w:val="Normal"/>
    <w:next w:val="Normal"/>
    <w:uiPriority w:val="37"/>
    <w:semiHidden/>
    <w:unhideWhenUsed/>
    <w:rsid w:val="00337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499F342-F681-B04C-92CD-065DDDD499F6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diagnostics&quot;,&quot;title&quot;:&quot;Diagnostic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92C83E-8461-9546-A8BA-30998B459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45</Words>
  <Characters>482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</dc:creator>
  <cp:keywords/>
  <dc:description/>
  <cp:lastModifiedBy>Teerapat Nualnoi (ธีรภัทร นวลน้อย)</cp:lastModifiedBy>
  <cp:revision>5</cp:revision>
  <dcterms:created xsi:type="dcterms:W3CDTF">2024-05-03T00:41:00Z</dcterms:created>
  <dcterms:modified xsi:type="dcterms:W3CDTF">2024-05-03T00:51:00Z</dcterms:modified>
</cp:coreProperties>
</file>